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FCD" w:rsidRDefault="00703FCD"/>
    <w:tbl>
      <w:tblPr>
        <w:tblW w:w="14350" w:type="dxa"/>
        <w:jc w:val="center"/>
        <w:tblLayout w:type="fixed"/>
        <w:tblLook w:val="04A0" w:firstRow="1" w:lastRow="0" w:firstColumn="1" w:lastColumn="0" w:noHBand="0" w:noVBand="1"/>
      </w:tblPr>
      <w:tblGrid>
        <w:gridCol w:w="2283"/>
        <w:gridCol w:w="1276"/>
        <w:gridCol w:w="1276"/>
        <w:gridCol w:w="1134"/>
        <w:gridCol w:w="1312"/>
        <w:gridCol w:w="2742"/>
        <w:gridCol w:w="1499"/>
        <w:gridCol w:w="1463"/>
        <w:gridCol w:w="1365"/>
      </w:tblGrid>
      <w:tr w:rsidR="005A4C37" w:rsidRPr="001D041D" w:rsidTr="007910EC">
        <w:trPr>
          <w:trHeight w:val="270"/>
          <w:jc w:val="center"/>
        </w:trPr>
        <w:tc>
          <w:tcPr>
            <w:tcW w:w="143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D3679C" w:rsidRDefault="00812653" w:rsidP="00ED2756">
            <w:pPr>
              <w:pStyle w:val="af4"/>
              <w:spacing w:after="240" w:line="276" w:lineRule="auto"/>
              <w:rPr>
                <w:rFonts w:eastAsiaTheme="minorEastAsia"/>
              </w:rPr>
            </w:pPr>
            <w:r>
              <w:t>Newcastle-Ottawa S</w:t>
            </w:r>
            <w:r w:rsidR="00FD4775" w:rsidRPr="00FD4775">
              <w:t>cale (NOS) for assessing the</w:t>
            </w:r>
            <w:r w:rsidR="00307FBB">
              <w:t xml:space="preserve"> quality of case-control</w:t>
            </w:r>
            <w:r w:rsidR="00307FBB" w:rsidRPr="00A45716">
              <w:t>, case-population and case/non</w:t>
            </w:r>
            <w:r w:rsidR="00A45716">
              <w:t>-</w:t>
            </w:r>
            <w:bookmarkStart w:id="0" w:name="_GoBack"/>
            <w:bookmarkEnd w:id="0"/>
            <w:r w:rsidR="00307FBB" w:rsidRPr="00A45716">
              <w:t>case studies</w:t>
            </w:r>
          </w:p>
        </w:tc>
      </w:tr>
      <w:tr w:rsidR="005A4C37" w:rsidRPr="001D041D" w:rsidTr="00BA7814">
        <w:trPr>
          <w:trHeight w:val="270"/>
          <w:jc w:val="center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tudy</w:t>
            </w:r>
          </w:p>
        </w:tc>
        <w:tc>
          <w:tcPr>
            <w:tcW w:w="4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electio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Comparability</w:t>
            </w:r>
          </w:p>
        </w:tc>
        <w:tc>
          <w:tcPr>
            <w:tcW w:w="4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Exposure</w:t>
            </w:r>
          </w:p>
        </w:tc>
      </w:tr>
      <w:tr w:rsidR="005A4C37" w:rsidRPr="001D041D" w:rsidTr="00BA7814">
        <w:trPr>
          <w:trHeight w:val="893"/>
          <w:jc w:val="center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4C37" w:rsidRPr="001D041D" w:rsidRDefault="005A4C37" w:rsidP="007910EC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Is the case definition adequ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Representativeness of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election of control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Definition of controls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tudy controls for important</w:t>
            </w:r>
          </w:p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factor or additional</w:t>
            </w:r>
          </w:p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factor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Ascertainment of exposur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ame method of ascertainment cases and control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response rate</w:t>
            </w:r>
          </w:p>
        </w:tc>
      </w:tr>
      <w:tr w:rsidR="005A4C37" w:rsidRPr="00AB73DF" w:rsidTr="00BA7814">
        <w:trPr>
          <w:trHeight w:val="270"/>
          <w:jc w:val="center"/>
        </w:trPr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A4C37" w:rsidRPr="007A2294" w:rsidRDefault="005A4C37" w:rsidP="00F22F70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Donati</w:t>
            </w:r>
            <w:proofErr w:type="spellEnd"/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et al. 2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="005E5D33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(Case-control)</w:t>
            </w:r>
            <w: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★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BA7814">
        <w:trPr>
          <w:trHeight w:val="27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A4C37" w:rsidRPr="001D041D" w:rsidRDefault="005A4C37" w:rsidP="005E5D33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Gulmez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et al.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2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10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(Case-population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★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BA7814">
        <w:trPr>
          <w:trHeight w:val="587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Lapeyre-Mestre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et al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2006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24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 w:rsidRPr="0043504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(Case/</w:t>
            </w: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case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BA7814">
        <w:trPr>
          <w:trHeight w:val="587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2005F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Lapeyre-Mestre</w:t>
            </w:r>
            <w:proofErr w:type="spellEnd"/>
            <w:r w:rsidRPr="002005F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et al. 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13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23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 w:rsidRPr="0043504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(Case/</w:t>
            </w: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case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BA7814">
        <w:trPr>
          <w:trHeight w:val="7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Lee </w:t>
            </w:r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et al.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2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11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(Case-crossove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★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BA7814">
        <w:trPr>
          <w:trHeight w:val="27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A4C37" w:rsidRPr="00A45716" w:rsidRDefault="005A4C37" w:rsidP="004E0909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4571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Licata et al. 2010 </w:t>
            </w:r>
            <w:r w:rsidR="00F22F70" w:rsidRPr="00A45716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25</w:t>
            </w:r>
            <w:r w:rsidRPr="00A45716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 w:rsidRPr="00A4571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(</w:t>
            </w:r>
            <w:r w:rsidR="004E0909" w:rsidRPr="00A4571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case-population</w:t>
            </w:r>
            <w:r w:rsidRPr="00A4571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★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E975B4">
        <w:trPr>
          <w:trHeight w:val="27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4C37" w:rsidRPr="0077505D" w:rsidRDefault="005A4C37" w:rsidP="0043504A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77505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Merlani</w:t>
            </w:r>
            <w:proofErr w:type="spellEnd"/>
            <w:r w:rsidRPr="0077505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et al. 2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22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</w:p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77505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(Case/</w:t>
            </w:r>
            <w:proofErr w:type="spellStart"/>
            <w:r w:rsidRPr="0077505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case</w:t>
            </w:r>
            <w:proofErr w:type="spellEnd"/>
            <w:r w:rsidRPr="0077505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E975B4">
        <w:trPr>
          <w:trHeight w:val="27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4C37" w:rsidRPr="002005FF" w:rsidRDefault="005A4C37" w:rsidP="0043504A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2005F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Motola</w:t>
            </w:r>
            <w:proofErr w:type="spellEnd"/>
            <w:r w:rsidRPr="002005F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et al. 2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26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</w:p>
          <w:p w:rsidR="005A4C37" w:rsidRPr="002005FF" w:rsidRDefault="005A4C37" w:rsidP="0043504A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(Case/</w:t>
            </w: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case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AB73DF" w:rsidRDefault="00413559" w:rsidP="0043504A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E975B4">
        <w:trPr>
          <w:trHeight w:val="361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Sabate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et al.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2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12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</w:p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(Case-popula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E975B4">
        <w:trPr>
          <w:trHeight w:val="595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4C37" w:rsidRPr="001D041D" w:rsidRDefault="005A4C37" w:rsidP="007A229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lastRenderedPageBreak/>
              <w:t>Sanchez-</w:t>
            </w: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Matienzo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7A229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et al.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2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27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(Case/</w:t>
            </w: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case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  <w:tr w:rsidR="005A4C37" w:rsidRPr="00AB73DF" w:rsidTr="00E975B4">
        <w:trPr>
          <w:trHeight w:val="595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4C37" w:rsidRPr="001D041D" w:rsidRDefault="005A4C37" w:rsidP="00F22F70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Suzuki et al. 2010 </w:t>
            </w:r>
            <w:r w:rsidR="00F22F7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[28</w:t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lang w:eastAsia="zh-CN"/>
              </w:rPr>
              <w:t>]</w:t>
            </w:r>
            <w:r w:rsidRPr="0043504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(Case/</w:t>
            </w:r>
            <w:proofErr w:type="spellStart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noncase</w:t>
            </w:r>
            <w:proofErr w:type="spellEnd"/>
            <w:r w:rsidRPr="001D041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37" w:rsidRPr="00AB73DF" w:rsidRDefault="005A4C37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AB73DF">
              <w:rPr>
                <w:rFonts w:ascii="Segoe UI Symbol" w:eastAsia="SimSun" w:hAnsi="Segoe UI Symbol" w:cs="Segoe UI Symbol"/>
                <w:color w:val="000000"/>
                <w:kern w:val="0"/>
                <w:sz w:val="22"/>
                <w:lang w:eastAsia="zh-CN"/>
              </w:rPr>
              <w:t>★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4C37" w:rsidRPr="00AB73DF" w:rsidRDefault="00413559" w:rsidP="007A229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zh-CN"/>
              </w:rPr>
              <w:t>–</w:t>
            </w:r>
          </w:p>
        </w:tc>
      </w:tr>
    </w:tbl>
    <w:p w:rsidR="00A90F48" w:rsidRDefault="00624042" w:rsidP="00C9487D">
      <w:pPr>
        <w:pStyle w:val="EndNoteBibliography"/>
        <w:ind w:firstLine="0"/>
      </w:pPr>
    </w:p>
    <w:sectPr w:rsidR="00A90F48" w:rsidSect="00703FCD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756" w:rsidRDefault="00652DAD">
      <w:pPr>
        <w:spacing w:line="240" w:lineRule="auto"/>
      </w:pPr>
      <w:r>
        <w:separator/>
      </w:r>
    </w:p>
  </w:endnote>
  <w:endnote w:type="continuationSeparator" w:id="0">
    <w:p w:rsidR="004E2756" w:rsidRDefault="00652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47A" w:rsidRDefault="00624042">
    <w:pPr>
      <w:pStyle w:val="a7"/>
    </w:pPr>
  </w:p>
  <w:p w:rsidR="0002247A" w:rsidRDefault="0062404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756" w:rsidRDefault="00652DAD">
      <w:pPr>
        <w:spacing w:line="240" w:lineRule="auto"/>
      </w:pPr>
      <w:r>
        <w:separator/>
      </w:r>
    </w:p>
  </w:footnote>
  <w:footnote w:type="continuationSeparator" w:id="0">
    <w:p w:rsidR="004E2756" w:rsidRDefault="00652D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624AF"/>
    <w:multiLevelType w:val="hybridMultilevel"/>
    <w:tmpl w:val="65AACBE2"/>
    <w:lvl w:ilvl="0" w:tplc="6038E10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2B5A17"/>
    <w:multiLevelType w:val="hybridMultilevel"/>
    <w:tmpl w:val="1E5E5F7E"/>
    <w:lvl w:ilvl="0" w:tplc="FBA0F5C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3E671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2F2431B8"/>
    <w:multiLevelType w:val="hybridMultilevel"/>
    <w:tmpl w:val="451EE49A"/>
    <w:lvl w:ilvl="0" w:tplc="0C9CFBF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48059F8"/>
    <w:multiLevelType w:val="multilevel"/>
    <w:tmpl w:val="C810A1D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5" w15:restartNumberingAfterBreak="0">
    <w:nsid w:val="53BB7550"/>
    <w:multiLevelType w:val="multilevel"/>
    <w:tmpl w:val="B554C7E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4C37"/>
    <w:rsid w:val="00035A95"/>
    <w:rsid w:val="000468CB"/>
    <w:rsid w:val="00066EC5"/>
    <w:rsid w:val="001255CE"/>
    <w:rsid w:val="00142119"/>
    <w:rsid w:val="0017253C"/>
    <w:rsid w:val="001B0969"/>
    <w:rsid w:val="002A58D7"/>
    <w:rsid w:val="002D37EA"/>
    <w:rsid w:val="00307FBB"/>
    <w:rsid w:val="00400803"/>
    <w:rsid w:val="00413559"/>
    <w:rsid w:val="0045129C"/>
    <w:rsid w:val="004B03C2"/>
    <w:rsid w:val="004E0909"/>
    <w:rsid w:val="004E2756"/>
    <w:rsid w:val="00544F75"/>
    <w:rsid w:val="005A4C37"/>
    <w:rsid w:val="005E5D33"/>
    <w:rsid w:val="00624042"/>
    <w:rsid w:val="00652DAD"/>
    <w:rsid w:val="006D0EFD"/>
    <w:rsid w:val="00700824"/>
    <w:rsid w:val="00703FCD"/>
    <w:rsid w:val="00801F1F"/>
    <w:rsid w:val="00812653"/>
    <w:rsid w:val="00891B60"/>
    <w:rsid w:val="00895C6B"/>
    <w:rsid w:val="00936502"/>
    <w:rsid w:val="00962308"/>
    <w:rsid w:val="009B5A6C"/>
    <w:rsid w:val="00A2568C"/>
    <w:rsid w:val="00A30F30"/>
    <w:rsid w:val="00A45716"/>
    <w:rsid w:val="00AB73DF"/>
    <w:rsid w:val="00BA7814"/>
    <w:rsid w:val="00C37AF7"/>
    <w:rsid w:val="00C64338"/>
    <w:rsid w:val="00C9487D"/>
    <w:rsid w:val="00CB23C1"/>
    <w:rsid w:val="00D4370C"/>
    <w:rsid w:val="00D57746"/>
    <w:rsid w:val="00DF5FEE"/>
    <w:rsid w:val="00E975B4"/>
    <w:rsid w:val="00ED2756"/>
    <w:rsid w:val="00F22F70"/>
    <w:rsid w:val="00F93608"/>
    <w:rsid w:val="00FD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36AA2695"/>
  <w15:chartTrackingRefBased/>
  <w15:docId w15:val="{2A9C8EA2-98B3-48C6-81A9-D3748068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C37"/>
    <w:pPr>
      <w:spacing w:after="0" w:line="480" w:lineRule="auto"/>
      <w:ind w:firstLine="227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4C37"/>
    <w:pPr>
      <w:ind w:leftChars="400" w:left="800" w:firstLineChars="100" w:firstLine="100"/>
    </w:pPr>
    <w:rPr>
      <w:rFonts w:ascii="Times New Roman" w:eastAsia="HY신명조" w:hAnsi="Times New Roman" w:cs="Times New Roman"/>
      <w:sz w:val="21"/>
    </w:rPr>
  </w:style>
  <w:style w:type="table" w:styleId="a4">
    <w:name w:val="Table Grid"/>
    <w:basedOn w:val="a1"/>
    <w:uiPriority w:val="59"/>
    <w:rsid w:val="005A4C37"/>
    <w:pPr>
      <w:spacing w:after="0" w:line="240" w:lineRule="auto"/>
      <w:ind w:firstLine="227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바탕글"/>
    <w:basedOn w:val="a"/>
    <w:rsid w:val="005A4C37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A4C37"/>
  </w:style>
  <w:style w:type="paragraph" w:styleId="a7">
    <w:name w:val="footer"/>
    <w:basedOn w:val="a"/>
    <w:link w:val="Char0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A4C37"/>
  </w:style>
  <w:style w:type="paragraph" w:customStyle="1" w:styleId="EndNoteBibliographyTitle">
    <w:name w:val="EndNote Bibliography Title"/>
    <w:basedOn w:val="a"/>
    <w:link w:val="EndNoteBibliographyTitleChar"/>
    <w:rsid w:val="005A4C3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4C3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A4C3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A4C37"/>
    <w:rPr>
      <w:rFonts w:ascii="맑은 고딕" w:eastAsia="맑은 고딕" w:hAnsi="맑은 고딕"/>
      <w:noProof/>
    </w:rPr>
  </w:style>
  <w:style w:type="paragraph" w:styleId="a8">
    <w:name w:val="footnote text"/>
    <w:basedOn w:val="a"/>
    <w:link w:val="Char1"/>
    <w:uiPriority w:val="99"/>
    <w:semiHidden/>
    <w:unhideWhenUsed/>
    <w:rsid w:val="005A4C37"/>
    <w:pPr>
      <w:snapToGrid w:val="0"/>
    </w:pPr>
  </w:style>
  <w:style w:type="character" w:customStyle="1" w:styleId="Char1">
    <w:name w:val="각주 텍스트 Char"/>
    <w:basedOn w:val="a0"/>
    <w:link w:val="a8"/>
    <w:uiPriority w:val="99"/>
    <w:semiHidden/>
    <w:rsid w:val="005A4C37"/>
  </w:style>
  <w:style w:type="character" w:styleId="a9">
    <w:name w:val="footnote reference"/>
    <w:basedOn w:val="a0"/>
    <w:uiPriority w:val="99"/>
    <w:semiHidden/>
    <w:unhideWhenUsed/>
    <w:rsid w:val="005A4C37"/>
    <w:rPr>
      <w:vertAlign w:val="superscript"/>
    </w:rPr>
  </w:style>
  <w:style w:type="paragraph" w:styleId="aa">
    <w:name w:val="Normal (Web)"/>
    <w:basedOn w:val="a"/>
    <w:uiPriority w:val="99"/>
    <w:semiHidden/>
    <w:unhideWhenUsed/>
    <w:rsid w:val="005A4C37"/>
    <w:rPr>
      <w:rFonts w:ascii="Times New Roma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5A4C37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5A4C37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5A4C37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5A4C37"/>
  </w:style>
  <w:style w:type="character" w:customStyle="1" w:styleId="Char2">
    <w:name w:val="메모 텍스트 Char"/>
    <w:basedOn w:val="a0"/>
    <w:link w:val="ae"/>
    <w:uiPriority w:val="99"/>
    <w:semiHidden/>
    <w:rsid w:val="005A4C37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5A4C37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5A4C37"/>
    <w:rPr>
      <w:b/>
      <w:bCs/>
    </w:rPr>
  </w:style>
  <w:style w:type="paragraph" w:styleId="af0">
    <w:name w:val="Balloon Text"/>
    <w:basedOn w:val="a"/>
    <w:link w:val="Char4"/>
    <w:uiPriority w:val="99"/>
    <w:semiHidden/>
    <w:unhideWhenUsed/>
    <w:rsid w:val="005A4C3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f0"/>
    <w:uiPriority w:val="99"/>
    <w:semiHidden/>
    <w:rsid w:val="005A4C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A4C37"/>
  </w:style>
  <w:style w:type="character" w:customStyle="1" w:styleId="worddic">
    <w:name w:val="word_dic"/>
    <w:basedOn w:val="a0"/>
    <w:rsid w:val="005A4C37"/>
  </w:style>
  <w:style w:type="character" w:customStyle="1" w:styleId="shorttext">
    <w:name w:val="short_text"/>
    <w:basedOn w:val="a0"/>
    <w:rsid w:val="005A4C37"/>
  </w:style>
  <w:style w:type="character" w:styleId="af1">
    <w:name w:val="line number"/>
    <w:basedOn w:val="a0"/>
    <w:uiPriority w:val="99"/>
    <w:semiHidden/>
    <w:unhideWhenUsed/>
    <w:rsid w:val="005A4C37"/>
  </w:style>
  <w:style w:type="table" w:styleId="2">
    <w:name w:val="Plain Table 2"/>
    <w:basedOn w:val="a1"/>
    <w:uiPriority w:val="42"/>
    <w:rsid w:val="005A4C37"/>
    <w:pPr>
      <w:spacing w:after="0" w:line="240" w:lineRule="auto"/>
      <w:ind w:firstLine="227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Revision"/>
    <w:hidden/>
    <w:uiPriority w:val="99"/>
    <w:semiHidden/>
    <w:rsid w:val="005A4C37"/>
    <w:pPr>
      <w:spacing w:after="0" w:line="240" w:lineRule="auto"/>
      <w:jc w:val="left"/>
    </w:pPr>
  </w:style>
  <w:style w:type="paragraph" w:styleId="af3">
    <w:name w:val="No Spacing"/>
    <w:uiPriority w:val="1"/>
    <w:qFormat/>
    <w:rsid w:val="005A4C37"/>
    <w:pPr>
      <w:widowControl w:val="0"/>
      <w:wordWrap w:val="0"/>
      <w:autoSpaceDE w:val="0"/>
      <w:autoSpaceDN w:val="0"/>
      <w:spacing w:after="0" w:line="240" w:lineRule="auto"/>
    </w:pPr>
  </w:style>
  <w:style w:type="paragraph" w:styleId="af4">
    <w:name w:val="caption"/>
    <w:basedOn w:val="a"/>
    <w:next w:val="a"/>
    <w:uiPriority w:val="35"/>
    <w:unhideWhenUsed/>
    <w:qFormat/>
    <w:rsid w:val="005A4C37"/>
    <w:pPr>
      <w:wordWrap w:val="0"/>
      <w:autoSpaceDE w:val="0"/>
      <w:autoSpaceDN w:val="0"/>
      <w:spacing w:line="259" w:lineRule="auto"/>
      <w:ind w:firstLine="0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CM2">
    <w:name w:val="CM2"/>
    <w:basedOn w:val="a"/>
    <w:next w:val="a"/>
    <w:rsid w:val="005A4C37"/>
    <w:pPr>
      <w:widowControl w:val="0"/>
      <w:autoSpaceDE w:val="0"/>
      <w:autoSpaceDN w:val="0"/>
      <w:adjustRightInd w:val="0"/>
      <w:spacing w:after="373" w:line="240" w:lineRule="auto"/>
      <w:ind w:firstLine="0"/>
    </w:pPr>
    <w:rPr>
      <w:rFonts w:ascii="Calibri" w:hAnsi="Calibri" w:cs="Times New Roman"/>
      <w:kern w:val="0"/>
      <w:sz w:val="24"/>
      <w:szCs w:val="24"/>
      <w:lang w:val="en-CA" w:eastAsia="en-CA"/>
    </w:rPr>
  </w:style>
  <w:style w:type="paragraph" w:customStyle="1" w:styleId="1">
    <w:name w:val="스타일1"/>
    <w:basedOn w:val="a"/>
    <w:link w:val="1Char"/>
    <w:qFormat/>
    <w:rsid w:val="005A4C37"/>
    <w:pPr>
      <w:framePr w:hSpace="180" w:wrap="around" w:vAnchor="text" w:hAnchor="margin" w:y="115"/>
      <w:widowControl w:val="0"/>
      <w:spacing w:line="240" w:lineRule="auto"/>
      <w:ind w:firstLine="0"/>
      <w:jc w:val="both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1Char">
    <w:name w:val="스타일1 Char"/>
    <w:basedOn w:val="a0"/>
    <w:link w:val="1"/>
    <w:rsid w:val="005A4C37"/>
    <w:rPr>
      <w:rFonts w:ascii="Times New Roman" w:hAnsi="Times New Roman" w:cs="Times New Roman"/>
      <w:sz w:val="18"/>
      <w:szCs w:val="18"/>
      <w:lang w:eastAsia="zh-CN"/>
    </w:rPr>
  </w:style>
  <w:style w:type="paragraph" w:customStyle="1" w:styleId="Default">
    <w:name w:val="Default"/>
    <w:rsid w:val="00035A9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JY</cp:lastModifiedBy>
  <cp:revision>2</cp:revision>
  <dcterms:created xsi:type="dcterms:W3CDTF">2018-12-06T04:13:00Z</dcterms:created>
  <dcterms:modified xsi:type="dcterms:W3CDTF">2018-12-06T04:13:00Z</dcterms:modified>
</cp:coreProperties>
</file>